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145A2" w14:textId="4246F1BF" w:rsidR="00BF128A" w:rsidRPr="001855F1" w:rsidRDefault="00777B95">
      <w:pPr>
        <w:rPr>
          <w:rFonts w:ascii="Times New Roman" w:hAnsi="Times New Roman" w:cs="Times New Roman"/>
        </w:rPr>
      </w:pPr>
      <w:bookmarkStart w:id="0" w:name="_GoBack"/>
      <w:bookmarkEnd w:id="0"/>
      <w:r w:rsidRPr="001855F1">
        <w:rPr>
          <w:rFonts w:ascii="Times New Roman" w:hAnsi="Times New Roman" w:cs="Times New Roman"/>
          <w:b/>
          <w:bCs/>
        </w:rPr>
        <w:t xml:space="preserve">Table </w:t>
      </w:r>
      <w:r w:rsidR="001855F1" w:rsidRPr="001855F1">
        <w:rPr>
          <w:rFonts w:ascii="Times New Roman" w:hAnsi="Times New Roman" w:cs="Times New Roman"/>
          <w:b/>
          <w:bCs/>
        </w:rPr>
        <w:t>S</w:t>
      </w:r>
      <w:r w:rsidRPr="001855F1">
        <w:rPr>
          <w:rFonts w:ascii="Times New Roman" w:hAnsi="Times New Roman" w:cs="Times New Roman"/>
          <w:b/>
          <w:bCs/>
        </w:rPr>
        <w:t>1</w:t>
      </w:r>
      <w:r w:rsidRPr="001855F1">
        <w:rPr>
          <w:rFonts w:ascii="Times New Roman" w:hAnsi="Times New Roman" w:cs="Times New Roman"/>
        </w:rPr>
        <w:t xml:space="preserve">. </w:t>
      </w:r>
      <w:r w:rsidR="001855F1" w:rsidRPr="001855F1">
        <w:rPr>
          <w:rFonts w:ascii="Times New Roman" w:hAnsi="Times New Roman" w:cs="Times New Roman"/>
        </w:rPr>
        <w:t xml:space="preserve">Association indices for each gorilla pair </w:t>
      </w:r>
      <w:r w:rsidR="005A6932">
        <w:rPr>
          <w:rFonts w:ascii="Times New Roman" w:hAnsi="Times New Roman" w:cs="Times New Roman"/>
        </w:rPr>
        <w:t>from</w:t>
      </w:r>
      <w:r w:rsidR="001855F1" w:rsidRPr="001855F1">
        <w:rPr>
          <w:rFonts w:ascii="Times New Roman" w:hAnsi="Times New Roman" w:cs="Times New Roman"/>
        </w:rPr>
        <w:t xml:space="preserve"> mixing yard observa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9"/>
        <w:gridCol w:w="599"/>
        <w:gridCol w:w="496"/>
        <w:gridCol w:w="496"/>
        <w:gridCol w:w="563"/>
        <w:gridCol w:w="528"/>
        <w:gridCol w:w="545"/>
        <w:gridCol w:w="545"/>
        <w:gridCol w:w="581"/>
        <w:gridCol w:w="599"/>
        <w:gridCol w:w="528"/>
        <w:gridCol w:w="496"/>
        <w:gridCol w:w="528"/>
        <w:gridCol w:w="545"/>
        <w:gridCol w:w="590"/>
      </w:tblGrid>
      <w:tr w:rsidR="00777B95" w:rsidRPr="00777B95" w14:paraId="7B2D9ABD" w14:textId="77777777" w:rsidTr="00777B95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61F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A17B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9F5C7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A425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D28A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0F3B0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1950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4120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2279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8381F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DF7FF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B97E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BF807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1BE7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5452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M</w:t>
            </w:r>
          </w:p>
        </w:tc>
      </w:tr>
      <w:tr w:rsidR="001855F1" w:rsidRPr="00777B95" w14:paraId="3D5BBB7E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63368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03EE23D" w14:textId="23EC332A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7A269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28107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C0D8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70CB2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2DF3A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E923C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0DBE5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CDD6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D6E70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68CD6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9BEF1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0DC1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782CC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777B95" w:rsidRPr="00777B95" w14:paraId="75B33C83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34B6C1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S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C5C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0D66D6E" w14:textId="66BE84E1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108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85F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87A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08E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32F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9A9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FFF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D5F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1F4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D4D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F59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148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1855F1" w:rsidRPr="00777B95" w14:paraId="690469D8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55EE1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T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5D02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FF501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EB08015" w14:textId="371E2817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2E9E0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71BB7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32FD7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334BC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EDC61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522D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A58A4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5FA1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49193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58C49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7AD9D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777B95" w:rsidRPr="00777B95" w14:paraId="597319EC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5D61A7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29D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209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1E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FE91098" w14:textId="3A7536C1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83B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DDE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36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2B6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1FD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B79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292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46A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CA4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272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1855F1" w:rsidRPr="00777B95" w14:paraId="3D2656DB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65E4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G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4AED8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8849C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837EC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A2C80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CE139AA" w14:textId="6575D9D4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6E2FA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2643E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06C30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5283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9531D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A670E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63FA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05060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C5B10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777B95" w:rsidRPr="00777B95" w14:paraId="4AB2835E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DED146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295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EB2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B04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787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C4F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FA32FB9" w14:textId="2DFA8E8E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91F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8EB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EDC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A34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EF4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7D7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4F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62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1855F1" w:rsidRPr="00777B95" w14:paraId="49BD9B02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669320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2714A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4F54C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5476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40980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15101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165FF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A6CC0B5" w14:textId="0DF8A246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298CC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0ADB3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9229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1425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59E52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81CA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0D73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777B95" w:rsidRPr="00777B95" w14:paraId="4A5DED6C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F0702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B23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27C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96F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A0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588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703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A04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217FF56" w14:textId="497C0719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78E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4C7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82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372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A9F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D67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1855F1" w:rsidRPr="00777B95" w14:paraId="06506B68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6A1FAE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Y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4E08B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1184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FDB77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74D96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C5179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26C74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B8F83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18349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FA59AE8" w14:textId="61ACA177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34964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757C6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32631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115EB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BBD7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</w:tr>
      <w:tr w:rsidR="00777B95" w:rsidRPr="00777B95" w14:paraId="003609D6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351AEB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DJ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94A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22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D0C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AE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2CC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FB3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9C9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DDC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6A2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46FE105" w14:textId="4A7BC7D3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7C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F1F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33D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195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1855F1" w:rsidRPr="00777B95" w14:paraId="1F628AFD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23F816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F1375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E3DFB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944C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A1022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DB727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C4490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336C8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7A46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CBCF9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E71C6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639B219" w14:textId="6B11C05B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24DA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19371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623A4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777B95" w:rsidRPr="00777B95" w14:paraId="1714EB48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7AD38B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47D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2D3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971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B1C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257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127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21D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216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4BD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93D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121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210253F" w14:textId="5166ECF3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A58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C68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1855F1" w:rsidRPr="00777B95" w14:paraId="5B00A4D3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2F284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6E5EC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62A2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FB95F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B544B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97FA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43615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941F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5270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8268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09FFE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ABF18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5CA39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5FC23B6" w14:textId="49DD453F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2A06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777B95" w:rsidRPr="00777B95" w14:paraId="69BC0B47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C013D6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C2C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EB1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DE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A5B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AA7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2FB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483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E7D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84C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171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BCB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1BD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D82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433FE9F" w14:textId="16EF7FFD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</w:tbl>
    <w:p w14:paraId="0130720D" w14:textId="77777777" w:rsidR="00777B95" w:rsidRPr="001855F1" w:rsidRDefault="00777B95">
      <w:pPr>
        <w:rPr>
          <w:rFonts w:ascii="Times New Roman" w:hAnsi="Times New Roman" w:cs="Times New Roman"/>
        </w:rPr>
      </w:pPr>
    </w:p>
    <w:p w14:paraId="0C58C499" w14:textId="77777777" w:rsidR="003B3D80" w:rsidRDefault="003B3D80">
      <w:pPr>
        <w:rPr>
          <w:rFonts w:ascii="Times New Roman" w:hAnsi="Times New Roman" w:cs="Times New Roman"/>
          <w:b/>
          <w:bCs/>
        </w:rPr>
      </w:pPr>
    </w:p>
    <w:p w14:paraId="356987D9" w14:textId="77777777" w:rsidR="003B3D80" w:rsidRDefault="003B3D80">
      <w:pPr>
        <w:rPr>
          <w:rFonts w:ascii="Times New Roman" w:hAnsi="Times New Roman" w:cs="Times New Roman"/>
          <w:b/>
          <w:bCs/>
        </w:rPr>
      </w:pPr>
    </w:p>
    <w:p w14:paraId="484F7AD4" w14:textId="77777777" w:rsidR="003B3D80" w:rsidRDefault="003B3D80">
      <w:pPr>
        <w:rPr>
          <w:rFonts w:ascii="Times New Roman" w:hAnsi="Times New Roman" w:cs="Times New Roman"/>
          <w:b/>
          <w:bCs/>
        </w:rPr>
      </w:pPr>
    </w:p>
    <w:p w14:paraId="13A04F9D" w14:textId="77777777" w:rsidR="003B3D80" w:rsidRDefault="003B3D80">
      <w:pPr>
        <w:rPr>
          <w:rFonts w:ascii="Times New Roman" w:hAnsi="Times New Roman" w:cs="Times New Roman"/>
          <w:b/>
          <w:bCs/>
        </w:rPr>
      </w:pPr>
    </w:p>
    <w:p w14:paraId="31FB3F56" w14:textId="2C27F2F4" w:rsidR="00777B95" w:rsidRPr="001855F1" w:rsidRDefault="00777B95">
      <w:pPr>
        <w:rPr>
          <w:rFonts w:ascii="Times New Roman" w:hAnsi="Times New Roman" w:cs="Times New Roman"/>
        </w:rPr>
      </w:pPr>
      <w:r w:rsidRPr="001855F1">
        <w:rPr>
          <w:rFonts w:ascii="Times New Roman" w:hAnsi="Times New Roman" w:cs="Times New Roman"/>
          <w:b/>
          <w:bCs/>
        </w:rPr>
        <w:t xml:space="preserve">Table </w:t>
      </w:r>
      <w:r w:rsidR="001855F1" w:rsidRPr="001855F1">
        <w:rPr>
          <w:rFonts w:ascii="Times New Roman" w:hAnsi="Times New Roman" w:cs="Times New Roman"/>
          <w:b/>
          <w:bCs/>
        </w:rPr>
        <w:t>S</w:t>
      </w:r>
      <w:r w:rsidRPr="001855F1">
        <w:rPr>
          <w:rFonts w:ascii="Times New Roman" w:hAnsi="Times New Roman" w:cs="Times New Roman"/>
          <w:b/>
          <w:bCs/>
        </w:rPr>
        <w:t>2</w:t>
      </w:r>
      <w:r w:rsidRPr="001855F1">
        <w:rPr>
          <w:rFonts w:ascii="Times New Roman" w:hAnsi="Times New Roman" w:cs="Times New Roman"/>
        </w:rPr>
        <w:t xml:space="preserve">. </w:t>
      </w:r>
      <w:r w:rsidR="001855F1" w:rsidRPr="001855F1">
        <w:rPr>
          <w:rFonts w:ascii="Times New Roman" w:hAnsi="Times New Roman" w:cs="Times New Roman"/>
        </w:rPr>
        <w:t>Association indices for each gorilla pair from shifting observa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9"/>
        <w:gridCol w:w="599"/>
        <w:gridCol w:w="496"/>
        <w:gridCol w:w="496"/>
        <w:gridCol w:w="563"/>
        <w:gridCol w:w="528"/>
        <w:gridCol w:w="545"/>
        <w:gridCol w:w="545"/>
        <w:gridCol w:w="581"/>
        <w:gridCol w:w="599"/>
        <w:gridCol w:w="528"/>
        <w:gridCol w:w="496"/>
        <w:gridCol w:w="528"/>
        <w:gridCol w:w="545"/>
        <w:gridCol w:w="590"/>
      </w:tblGrid>
      <w:tr w:rsidR="00777B95" w:rsidRPr="00777B95" w14:paraId="53ACC00E" w14:textId="77777777" w:rsidTr="00777B95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190C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BC9F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19BF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8832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BABE2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D298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F4BA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3F71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78A8B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AF50C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C58B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4CD2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00A2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739DD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3CC99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M</w:t>
            </w:r>
          </w:p>
        </w:tc>
      </w:tr>
      <w:tr w:rsidR="003B3D80" w:rsidRPr="00777B95" w14:paraId="6C976212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50B4F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43A9C48" w14:textId="6BA77D91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8A2D0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ED57B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4A743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5994C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ACBF7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98AF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95576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463E2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CAC88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7B36D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F3832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FAB5E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22014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777B95" w:rsidRPr="00777B95" w14:paraId="0024DC07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9A3A9D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S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461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8D7DA63" w14:textId="0E9CD4DA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C42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20B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211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441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378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6A2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E6E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D9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9F8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B39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634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4FD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3B3D80" w:rsidRPr="00777B95" w14:paraId="3D4B4F4F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19A1C1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T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5F3F3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08B12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C817B16" w14:textId="232B1E72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BEB3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5C3A6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38966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EF786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A4EE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E28F5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A30EF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8229A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855C5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34399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913FD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:rsidR="00777B95" w:rsidRPr="00777B95" w14:paraId="32B5F217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2E5DB2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40E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2C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8D7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E7E7995" w14:textId="35CDC5B3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110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54A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DB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C9F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91F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DF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8D8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232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8B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C22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3B3D80" w:rsidRPr="00777B95" w14:paraId="44C98FF1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151E85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G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4096B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E24EA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F15A8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9D2E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38D42DD" w14:textId="7C68CA20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4AC27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13598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5F358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95B54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7CC2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3F642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F14B2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DC4EF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CD232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:rsidR="00777B95" w:rsidRPr="00777B95" w14:paraId="0F859369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A3DA0F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2C3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3D3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A35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7FE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9F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B8E8A57" w14:textId="53902DF8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026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DD6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07D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8E8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20A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06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A0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1BE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:rsidR="003B3D80" w:rsidRPr="00777B95" w14:paraId="0D255D8C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74EDDA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D57B5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E9ACD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7C39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364BE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0A6F3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58DDA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173C3F9D" w14:textId="0B6A9548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612BB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D823B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DE06F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DADB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BCF3C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E0238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EF76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777B95" w:rsidRPr="00777B95" w14:paraId="6F01B07C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826965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47F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CDB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7A9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DB4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B0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F2E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DDC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152F6B44" w14:textId="4127DBCF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D8F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156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009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511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781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BB6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3B3D80" w:rsidRPr="00777B95" w14:paraId="325C2743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DC77FD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Y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F3F0F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6FF53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1F35B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5D900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BBD8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53B5F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78CC9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4D14C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0240C86" w14:textId="0F97A9B5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013F3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E2958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8ECAD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07499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9E9F8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777B95" w:rsidRPr="00777B95" w14:paraId="599E0CE5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B07FD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DJ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35C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B87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640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88D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2BD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D15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F3C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3A0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CC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1563D88" w14:textId="30C8E950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6FF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027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2C2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B25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:rsidR="003B3D80" w:rsidRPr="00777B95" w14:paraId="7066C0E0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61A41B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15D6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8F7B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4AD8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110F4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3A90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F7442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EA69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A13E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B247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E3D4D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D69C2A8" w14:textId="17451210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5D6C7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17DFD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F3DCB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777B95" w:rsidRPr="00777B95" w14:paraId="0081911C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02494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5AC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F43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ACF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2A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84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587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E04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264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A41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650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47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2D679E1" w14:textId="63136E69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9F3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2E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3B3D80" w:rsidRPr="00777B95" w14:paraId="5D67FA4C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A88F34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8A81E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743B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E6DA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21ACD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F1B94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DE9E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E4232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258B4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5BE84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EB817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D3054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F4EF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405141A" w14:textId="68214918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E0F01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777B95" w:rsidRPr="00777B95" w14:paraId="6629C754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FA2254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DFD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D1C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13A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55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335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00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172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95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0F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35C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0F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CCA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902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5F86AE6" w14:textId="315EC8F6" w:rsidR="00777B95" w:rsidRPr="00777B95" w:rsidRDefault="00777B95" w:rsidP="0077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</w:tbl>
    <w:p w14:paraId="23D1692D" w14:textId="77777777" w:rsidR="00777B95" w:rsidRPr="001855F1" w:rsidRDefault="00777B95">
      <w:pPr>
        <w:rPr>
          <w:rFonts w:ascii="Times New Roman" w:hAnsi="Times New Roman" w:cs="Times New Roman"/>
        </w:rPr>
      </w:pPr>
    </w:p>
    <w:p w14:paraId="2752C834" w14:textId="77777777" w:rsidR="003B3D80" w:rsidRDefault="003B3D80">
      <w:pPr>
        <w:rPr>
          <w:rFonts w:ascii="Times New Roman" w:hAnsi="Times New Roman" w:cs="Times New Roman"/>
          <w:b/>
          <w:bCs/>
        </w:rPr>
      </w:pPr>
    </w:p>
    <w:p w14:paraId="0BF9CD8F" w14:textId="77777777" w:rsidR="003B3D80" w:rsidRDefault="003B3D80">
      <w:pPr>
        <w:rPr>
          <w:rFonts w:ascii="Times New Roman" w:hAnsi="Times New Roman" w:cs="Times New Roman"/>
          <w:b/>
          <w:bCs/>
        </w:rPr>
      </w:pPr>
    </w:p>
    <w:p w14:paraId="50E01741" w14:textId="081AECC4" w:rsidR="00777B95" w:rsidRPr="001855F1" w:rsidRDefault="00777B95">
      <w:pPr>
        <w:rPr>
          <w:rFonts w:ascii="Times New Roman" w:hAnsi="Times New Roman" w:cs="Times New Roman"/>
        </w:rPr>
      </w:pPr>
      <w:r w:rsidRPr="001855F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855F1" w:rsidRPr="001855F1">
        <w:rPr>
          <w:rFonts w:ascii="Times New Roman" w:hAnsi="Times New Roman" w:cs="Times New Roman"/>
          <w:b/>
          <w:bCs/>
        </w:rPr>
        <w:t>S</w:t>
      </w:r>
      <w:r w:rsidRPr="001855F1">
        <w:rPr>
          <w:rFonts w:ascii="Times New Roman" w:hAnsi="Times New Roman" w:cs="Times New Roman"/>
          <w:b/>
          <w:bCs/>
        </w:rPr>
        <w:t>3</w:t>
      </w:r>
      <w:r w:rsidRPr="001855F1">
        <w:rPr>
          <w:rFonts w:ascii="Times New Roman" w:hAnsi="Times New Roman" w:cs="Times New Roman"/>
        </w:rPr>
        <w:t xml:space="preserve">. </w:t>
      </w:r>
      <w:r w:rsidR="001855F1" w:rsidRPr="001855F1">
        <w:rPr>
          <w:rFonts w:ascii="Times New Roman" w:hAnsi="Times New Roman" w:cs="Times New Roman"/>
        </w:rPr>
        <w:t>Association indices for each gorilla pair from nesting observa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9"/>
        <w:gridCol w:w="599"/>
        <w:gridCol w:w="496"/>
        <w:gridCol w:w="496"/>
        <w:gridCol w:w="563"/>
        <w:gridCol w:w="528"/>
        <w:gridCol w:w="545"/>
        <w:gridCol w:w="545"/>
        <w:gridCol w:w="581"/>
        <w:gridCol w:w="599"/>
        <w:gridCol w:w="528"/>
        <w:gridCol w:w="496"/>
        <w:gridCol w:w="528"/>
        <w:gridCol w:w="545"/>
        <w:gridCol w:w="590"/>
      </w:tblGrid>
      <w:tr w:rsidR="00777B95" w:rsidRPr="00777B95" w14:paraId="3A90999F" w14:textId="77777777" w:rsidTr="00777B95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A4A8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8A3E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21907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71DB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351E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1989E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89B45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96E8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F3140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13E89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093F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4C347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44B58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2C8F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4FA0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M</w:t>
            </w:r>
          </w:p>
        </w:tc>
      </w:tr>
      <w:tr w:rsidR="003B3D80" w:rsidRPr="00777B95" w14:paraId="111BA2AD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2433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CB8DE95" w14:textId="3256C4BC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3FD8E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715A3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9F5F6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1ACCD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30AA8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0A918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CA58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E7179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7FE25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A836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2F42C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20E57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0E48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  <w:tr w:rsidR="00777B95" w:rsidRPr="00777B95" w14:paraId="4E82AC43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3C90F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S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ACC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19DCA05" w14:textId="5D94E635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147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A30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D55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CC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726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804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14A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9FE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ABE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72D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801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039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</w:tr>
      <w:tr w:rsidR="003B3D80" w:rsidRPr="00777B95" w14:paraId="5239296D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77756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T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49CE6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80D73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0CCDB28" w14:textId="0DBDEE1F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04B4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489A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32BC8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77DC4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ADAE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BD79F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FD81C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678E5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CCBFE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E9E28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A3E29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777B95" w:rsidRPr="00777B95" w14:paraId="52B8EA2C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F7219F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C79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15B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053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965F2DD" w14:textId="18B51653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C0A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D11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D2E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9BB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7C9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D6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F87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2C1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A0F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987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3B3D80" w:rsidRPr="00777B95" w14:paraId="5514F2B6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FC7001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G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19DE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F42C1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4D5C6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DDB3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1E2FAEFD" w14:textId="33ADA394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58E9D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10A7D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03B3C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15B15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21A3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F4C39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004B4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53B67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8B890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777B95" w:rsidRPr="00777B95" w14:paraId="31387C98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B02528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3EB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658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EF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5A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F7D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AD0893D" w14:textId="0A5D1FF4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C9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981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9A0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E44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4D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502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A98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C8C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3B3D80" w:rsidRPr="00777B95" w14:paraId="5A247C1B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10A830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11128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009DC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B0F7B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1BF1F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1E32F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9654A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B3B18A3" w14:textId="4DB3B6BA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2CEA0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19D21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DE99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71DE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E2C47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6EC4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F2654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777B95" w:rsidRPr="00777B95" w14:paraId="5304D096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BA08CD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770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A66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727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563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55C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712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F34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FB72D5B" w14:textId="00FA849C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B1A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68D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196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27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701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DA1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3B3D80" w:rsidRPr="00777B95" w14:paraId="30FDB0CD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C2E17B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Y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51277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63DCC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19318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8EF31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FD54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74DEA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8F784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06F99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0A0F01E" w14:textId="05C7486D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286A7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89409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7F61E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DBC99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D1643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777B95" w:rsidRPr="00777B95" w14:paraId="4E2F20FC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746BC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DJ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CFA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6C9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FA2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B65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958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FE5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36D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3D3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CE9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86B1546" w14:textId="26AF7AB5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4E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4F5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E4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AA6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</w:tr>
      <w:tr w:rsidR="003B3D80" w:rsidRPr="00777B95" w14:paraId="76950016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114F26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1611F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BCDEB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8121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9AE02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965CA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6CA79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66258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B2FA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209BB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02D19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92E547B" w14:textId="594FC536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BE45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24194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EB793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777B95" w:rsidRPr="00777B95" w14:paraId="510AA3FB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3145D3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96F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E12C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FB4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7F4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82C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723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A018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72C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807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D08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FA7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27CA9DC" w14:textId="0CE030B0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40F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96FF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3B3D80" w:rsidRPr="00777B95" w14:paraId="0BC96C22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41AAE1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453349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D3E2E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D72933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54761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437E9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B403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BB590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2E2E4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72901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4D05F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E9F50D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6AA8E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8DF3E39" w14:textId="672F9A2E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62FE7A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777B95" w:rsidRPr="00777B95" w14:paraId="253A7C6C" w14:textId="77777777" w:rsidTr="003B3D8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4617B6" w14:textId="77777777" w:rsidR="00777B95" w:rsidRPr="00777B95" w:rsidRDefault="00777B95" w:rsidP="0077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8646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72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6DB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590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C7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2CB2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718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DDE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5BF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7FBB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0B7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6C5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8B0" w14:textId="77777777" w:rsidR="00777B95" w:rsidRPr="00777B95" w:rsidRDefault="00777B95" w:rsidP="00777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7B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0D7789A" w14:textId="6F5D19D7" w:rsidR="00777B95" w:rsidRPr="00777B95" w:rsidRDefault="001855F1" w:rsidP="0018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55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</w:tbl>
    <w:p w14:paraId="7B8720ED" w14:textId="77777777" w:rsidR="00777B95" w:rsidRPr="001855F1" w:rsidRDefault="00777B95">
      <w:pPr>
        <w:rPr>
          <w:rFonts w:ascii="Times New Roman" w:hAnsi="Times New Roman" w:cs="Times New Roman"/>
        </w:rPr>
      </w:pPr>
    </w:p>
    <w:sectPr w:rsidR="00777B95" w:rsidRPr="001855F1" w:rsidSect="00185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B95"/>
    <w:rsid w:val="001855F1"/>
    <w:rsid w:val="003B3D80"/>
    <w:rsid w:val="005A6932"/>
    <w:rsid w:val="00742749"/>
    <w:rsid w:val="00777B95"/>
    <w:rsid w:val="00BF128A"/>
    <w:rsid w:val="00D5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3BAE"/>
  <w15:chartTrackingRefBased/>
  <w15:docId w15:val="{8366A9F1-A58D-406F-9464-6C9C65409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ds, Austin</dc:creator>
  <cp:keywords/>
  <dc:description/>
  <cp:lastModifiedBy>Leeds, Austin</cp:lastModifiedBy>
  <cp:revision>2</cp:revision>
  <dcterms:created xsi:type="dcterms:W3CDTF">2023-11-29T13:55:00Z</dcterms:created>
  <dcterms:modified xsi:type="dcterms:W3CDTF">2023-11-29T13:55:00Z</dcterms:modified>
</cp:coreProperties>
</file>